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634" w:rsidRPr="00824634" w:rsidRDefault="00824634" w:rsidP="00824634">
      <w:pPr>
        <w:rPr>
          <w:rFonts w:ascii="Times New Roman" w:hAnsi="Times New Roman" w:cs="Times New Roman"/>
          <w:b/>
          <w:sz w:val="24"/>
          <w:szCs w:val="24"/>
        </w:rPr>
      </w:pPr>
      <w:r w:rsidRPr="0082463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824634">
        <w:rPr>
          <w:rFonts w:ascii="Times New Roman" w:hAnsi="Times New Roman" w:cs="Times New Roman" w:hint="eastAsia"/>
          <w:b/>
          <w:sz w:val="24"/>
          <w:szCs w:val="24"/>
        </w:rPr>
        <w:t xml:space="preserve"> S3 The </w:t>
      </w:r>
      <w:r w:rsidRPr="00824634">
        <w:rPr>
          <w:rFonts w:ascii="Times New Roman" w:hAnsi="Times New Roman" w:cs="Times New Roman"/>
          <w:b/>
          <w:sz w:val="24"/>
          <w:szCs w:val="24"/>
        </w:rPr>
        <w:t>sequences</w:t>
      </w:r>
      <w:r w:rsidRPr="00824634">
        <w:rPr>
          <w:rFonts w:ascii="Times New Roman" w:hAnsi="Times New Roman" w:cs="Times New Roman" w:hint="eastAsia"/>
          <w:b/>
          <w:sz w:val="24"/>
          <w:szCs w:val="24"/>
        </w:rPr>
        <w:t xml:space="preserve"> of identified novel miRNAs in </w:t>
      </w:r>
      <w:r w:rsidRPr="00824634">
        <w:rPr>
          <w:rFonts w:ascii="Times New Roman" w:hAnsi="Times New Roman" w:cs="Times New Roman"/>
          <w:b/>
          <w:i/>
          <w:kern w:val="0"/>
          <w:sz w:val="24"/>
          <w:szCs w:val="24"/>
        </w:rPr>
        <w:t>T. eduli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40"/>
        <w:gridCol w:w="1187"/>
        <w:gridCol w:w="3962"/>
      </w:tblGrid>
      <w:tr w:rsidR="00824634" w:rsidRPr="00463FF7" w:rsidTr="001D2308">
        <w:trPr>
          <w:trHeight w:val="270"/>
        </w:trPr>
        <w:tc>
          <w:tcPr>
            <w:tcW w:w="2040" w:type="dxa"/>
            <w:tcBorders>
              <w:bottom w:val="single" w:sz="4" w:space="0" w:color="000000" w:themeColor="text1"/>
            </w:tcBorders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Novel miRNAs</w:t>
            </w:r>
          </w:p>
        </w:tc>
        <w:tc>
          <w:tcPr>
            <w:tcW w:w="1187" w:type="dxa"/>
            <w:tcBorders>
              <w:bottom w:val="single" w:sz="4" w:space="0" w:color="000000" w:themeColor="text1"/>
            </w:tcBorders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Length (nt)</w:t>
            </w:r>
          </w:p>
        </w:tc>
        <w:tc>
          <w:tcPr>
            <w:tcW w:w="3855" w:type="dxa"/>
            <w:tcBorders>
              <w:bottom w:val="single" w:sz="4" w:space="0" w:color="000000" w:themeColor="text1"/>
            </w:tcBorders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tcBorders>
              <w:top w:val="single" w:sz="4" w:space="0" w:color="000000" w:themeColor="text1"/>
            </w:tcBorders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</w:t>
            </w:r>
          </w:p>
        </w:tc>
        <w:tc>
          <w:tcPr>
            <w:tcW w:w="1187" w:type="dxa"/>
            <w:tcBorders>
              <w:top w:val="single" w:sz="4" w:space="0" w:color="000000" w:themeColor="text1"/>
            </w:tcBorders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tcBorders>
              <w:top w:val="single" w:sz="4" w:space="0" w:color="000000" w:themeColor="text1"/>
            </w:tcBorders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GACGGCCGGACUGUGUAU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CCCUAUUCCGCCCAUUCCG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AAGCUCCAGCAACACCACG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AAUAGUCCGGUCUCCUGAC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CGACGAGGAUGAGCGGAU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GCGGCUCAUAGGAAAAGGG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7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CUCUACAAUGUCGGACGUG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8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GAAGAGCUCCUCAAAUG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9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GAAGAGCUCCUCAAAUG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0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CCGAUGCCCGGGCUGAGCG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1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AUCUAGCUCAUCUUCCUUC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2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AAAUGUUUUGCAGACACU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3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UGCGCCGGACCUACGUGG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4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UUUCGGAUCGUAUCGGCC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5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UCUCGGUAGAACCUCC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6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AAAUAUCACCCUCUUGACG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7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AUGGUUACUUGAGGUUCAG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8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GGGCAGGUAAUCGGUGGCAG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19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AAGGCAUGUGAGGCGUAA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0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GGCUGUAGAUGUCAAUCG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1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AAGGCAUGUGAGGCUUAAG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2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UACGAGCUCUGGUACUGA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3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AAGGUGUGGACAUGUCCGA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4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GUACGGAUUUUGACGGAU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5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AACGAGCCGAGCUUGAACACAA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6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CUUUAGGUUACUCUGAU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7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AACAUUUCAAUCUCUCUG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8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UGUCUACAGCUUCGGCG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29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CGGUUACUUUGAAAGCUCCC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0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CGGGGUGCGGAUCGUU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1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CGAAUCCUGUCAUGAUGC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2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GCGGACGGAUCGAGC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3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GCGGACGGAUCGAGC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4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GAGUGGUGAACUGGAGCUGC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5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CACGUCAAAGUUGCCGAU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6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AUUUCUUCGGUGCUGGGAGAU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7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UCCCGAUCUCGACCCCA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8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UGGGUACUGUCAGGGCAUGAGU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39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AAUUCUGUUGCUGAACUG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0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GUGGGUCGUCGGCGGCGGCGG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1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UGCAGAGAUUGAUGGCUGU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2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CCUCUCUCUCUCUCUCUCUCC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lastRenderedPageBreak/>
              <w:t>ted-miR43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GCCUUCAUCAUCGUCGU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4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CGGGCCUUCUACAACGAGAUC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5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ACCCGGUGAUCUUGAAUUCAG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6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GCGAUGUACCAGAACCCGG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7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ACACGUUCGGAUGUGUUC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8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UAUAUAUAGAGAGAGAGAGGG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49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GCUGCAGAGUCUGCCGC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0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AUCCGCGACUGCAUCGAG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1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AGGUCUAAUAAAACAGUUGC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2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CUGGAGGUUAUCAGGCUC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3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GGUUCUGGCCAGAGAGGUUC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4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CGGUGCUCGAUCAGCUGAA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5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UGCCGGUCAACCAGAAGAGAGGC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6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UUGAUGCUGGUGCUUUGCCUCU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7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CGGUGUCGGGCAGCAUCAGAUGU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8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AGAAUUCACCCAACCCAA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59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GAUCCAUCACCACCAGAU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0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CGUAUGUGGCACAAAAGU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1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AUCUUGAGGUGGCCUACUC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2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GACUAGUAUUGUAUGGUAU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3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CACCUCGGUCGCCCUCGCC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4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CGCCAAGGCCGAGGAUGGUGAGA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5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GAUAUUGUUGUUGAUUGU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6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AGCCAGCGGACUGGGCUCCUUG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7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CAAGGAGGUAUCAGUGC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8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CCCCGGAGUCGAUCGCGCUGCUG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69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UUUCGGAUCGGGUACGGAUU</w:t>
            </w:r>
          </w:p>
        </w:tc>
      </w:tr>
      <w:tr w:rsidR="00824634" w:rsidRPr="00463FF7" w:rsidTr="001D2308">
        <w:trPr>
          <w:trHeight w:val="270"/>
        </w:trPr>
        <w:tc>
          <w:tcPr>
            <w:tcW w:w="2040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ed-miR70</w:t>
            </w:r>
          </w:p>
        </w:tc>
        <w:tc>
          <w:tcPr>
            <w:tcW w:w="1187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5" w:type="dxa"/>
            <w:noWrap/>
            <w:hideMark/>
          </w:tcPr>
          <w:p w:rsidR="00824634" w:rsidRPr="00463FF7" w:rsidRDefault="00824634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GGAUCUGGCUUAGGAGAUU</w:t>
            </w:r>
          </w:p>
        </w:tc>
      </w:tr>
    </w:tbl>
    <w:p w:rsidR="00824634" w:rsidRPr="00803589" w:rsidRDefault="00824634" w:rsidP="00824634">
      <w:pPr>
        <w:rPr>
          <w:rFonts w:ascii="Times New Roman" w:hAnsi="Times New Roman" w:cs="Times New Roman"/>
        </w:rPr>
      </w:pPr>
    </w:p>
    <w:p w:rsidR="000D53B7" w:rsidRDefault="000D53B7"/>
    <w:sectPr w:rsidR="000D53B7" w:rsidSect="000D5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4634"/>
    <w:rsid w:val="000D53B7"/>
    <w:rsid w:val="00824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2463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4634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3.DOCX</TitleName>
  </documentManagement>
</p:properties>
</file>

<file path=customXml/itemProps1.xml><?xml version="1.0" encoding="utf-8"?>
<ds:datastoreItem xmlns:ds="http://schemas.openxmlformats.org/officeDocument/2006/customXml" ds:itemID="{BF86B048-137C-46FF-AD18-C45E302424FA}"/>
</file>

<file path=customXml/itemProps2.xml><?xml version="1.0" encoding="utf-8"?>
<ds:datastoreItem xmlns:ds="http://schemas.openxmlformats.org/officeDocument/2006/customXml" ds:itemID="{1B41AF38-BFEE-4C24-806B-D1622A6F3CD6}"/>
</file>

<file path=customXml/itemProps3.xml><?xml version="1.0" encoding="utf-8"?>
<ds:datastoreItem xmlns:ds="http://schemas.openxmlformats.org/officeDocument/2006/customXml" ds:itemID="{047A1BDD-AF7F-4030-8E78-A5CDC5086E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AO</cp:lastModifiedBy>
  <cp:revision>1</cp:revision>
  <dcterms:created xsi:type="dcterms:W3CDTF">2016-02-24T09:01:00Z</dcterms:created>
  <dcterms:modified xsi:type="dcterms:W3CDTF">2016-02-24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